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83C" w:rsidRDefault="006C0C56">
      <w:r>
        <w:t>Accession number of chloroplast from green plants (</w:t>
      </w:r>
      <w:proofErr w:type="spellStart"/>
      <w:r>
        <w:t>Viridiplantae</w:t>
      </w:r>
      <w:proofErr w:type="spellEnd"/>
      <w:r>
        <w:t xml:space="preserve">) used to bait chloroplast reads from total pineapple genomic DNA </w:t>
      </w:r>
      <w:proofErr w:type="spellStart"/>
      <w:r>
        <w:t>PacBio</w:t>
      </w:r>
      <w:proofErr w:type="spellEnd"/>
      <w:r>
        <w:t xml:space="preserve"> sequencing rea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093"/>
        <w:gridCol w:w="7149"/>
      </w:tblGrid>
      <w:tr w:rsidR="006C0C56" w:rsidRPr="006C0C56" w:rsidTr="006C0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>
              <w:t>NCBI Accession No.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6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hunberg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8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hlorella vulgari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09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Arabidopsis thalian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21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esostigm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id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31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archant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olymorpha</w:t>
            </w:r>
            <w:proofErr w:type="spellEnd"/>
            <w:r w:rsidRPr="006C0C56">
              <w:t xml:space="preserve"> chloroplast, complete genome</w:t>
            </w:r>
          </w:p>
        </w:tc>
        <w:bookmarkStart w:id="0" w:name="_GoBack"/>
        <w:bookmarkEnd w:id="0"/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32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a</w:t>
            </w:r>
            <w:proofErr w:type="spellEnd"/>
            <w:r w:rsidRPr="006C0C56">
              <w:t xml:space="preserve"> Japonica Group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5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pifag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gi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09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ephroselm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ivac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22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pinac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erace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666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Zea</w:t>
            </w:r>
            <w:proofErr w:type="spellEnd"/>
            <w:r w:rsidRPr="006C0C56">
              <w:t xml:space="preserve"> may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269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Lotus </w:t>
            </w:r>
            <w:proofErr w:type="spellStart"/>
            <w:r w:rsidRPr="006C0C56">
              <w:t>japonic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27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tic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estiv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3119.6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edicago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runcatu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33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silot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ud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11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aetosphaeri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lobos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54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thocero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ormosa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5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tropa</w:t>
            </w:r>
            <w:proofErr w:type="spellEnd"/>
            <w:r w:rsidRPr="006C0C56">
              <w:t xml:space="preserve"> belladonn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76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diant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pillus-vene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99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lycanth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loridus</w:t>
            </w:r>
            <w:proofErr w:type="spellEnd"/>
            <w:r w:rsidRPr="006C0C56">
              <w:t xml:space="preserve"> var. </w:t>
            </w:r>
            <w:proofErr w:type="spellStart"/>
            <w:r w:rsidRPr="006C0C56">
              <w:t>glauc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50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mbor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richopod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508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yscomitrella</w:t>
            </w:r>
            <w:proofErr w:type="spellEnd"/>
            <w:r w:rsidRPr="006C0C56">
              <w:t xml:space="preserve"> patens subsp. patens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535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lamydomon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einhardt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5878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accharum</w:t>
            </w:r>
            <w:proofErr w:type="spellEnd"/>
            <w:r w:rsidRPr="006C0C56">
              <w:t xml:space="preserve"> hybrid cultivar SP-80-3280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597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iva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605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ymphaea</w:t>
            </w:r>
            <w:proofErr w:type="spellEnd"/>
            <w:r w:rsidRPr="006C0C56">
              <w:t xml:space="preserve"> alb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608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accharum</w:t>
            </w:r>
            <w:proofErr w:type="spellEnd"/>
            <w:r w:rsidRPr="006C0C56">
              <w:t xml:space="preserve"> hybrid cultivar </w:t>
            </w:r>
            <w:proofErr w:type="spellStart"/>
            <w:r w:rsidRPr="006C0C56">
              <w:t>NCo</w:t>
            </w:r>
            <w:proofErr w:type="spellEnd"/>
            <w:r w:rsidRPr="006C0C56">
              <w:t xml:space="preserve"> 310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62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nax</w:t>
            </w:r>
            <w:proofErr w:type="spellEnd"/>
            <w:r w:rsidRPr="006C0C56">
              <w:t xml:space="preserve"> ginseng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68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uperz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ucidu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14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cum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4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co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lamu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50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icotia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ylvest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4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alaen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phrodite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formos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57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actuc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1879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icotia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bac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6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icotia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omentosiform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94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irsu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94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olan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ulbocast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94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lycine max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9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t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n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97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annu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cenedesm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bliqu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09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ara</w:t>
            </w:r>
            <w:proofErr w:type="spellEnd"/>
            <w:r w:rsidRPr="006C0C56">
              <w:t xml:space="preserve"> vulgari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0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tmannsiell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id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0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elicosporidium</w:t>
            </w:r>
            <w:proofErr w:type="spellEnd"/>
            <w:r w:rsidRPr="006C0C56">
              <w:t xml:space="preserve"> sp. ex </w:t>
            </w:r>
            <w:proofErr w:type="spellStart"/>
            <w:r w:rsidRPr="006C0C56">
              <w:t>Simu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jonesii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Zygnem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ircumcarina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1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taurastr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nctula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seudendoclon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kine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0811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globulus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globul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15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dica</w:t>
            </w:r>
            <w:proofErr w:type="spellEnd"/>
            <w:r w:rsidRPr="006C0C56">
              <w:t xml:space="preserve"> Group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2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opulus</w:t>
            </w:r>
            <w:proofErr w:type="spellEnd"/>
            <w:r w:rsidRPr="006C0C56">
              <w:t xml:space="preserve"> alba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28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streococ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u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2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Liriodendron </w:t>
            </w:r>
            <w:proofErr w:type="spellStart"/>
            <w:r w:rsidRPr="006C0C56">
              <w:t>tulip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2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au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ro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3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itrus </w:t>
            </w:r>
            <w:proofErr w:type="spellStart"/>
            <w:r w:rsidRPr="006C0C56">
              <w:t>sin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lata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ccidenta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andi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omest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o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d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37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tigeoclon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elvet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4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asmin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udiflor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45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Pelargonium x </w:t>
            </w:r>
            <w:proofErr w:type="spellStart"/>
            <w:r w:rsidRPr="006C0C56">
              <w:t>hortor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4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rimy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anad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4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Piper </w:t>
            </w:r>
            <w:proofErr w:type="spellStart"/>
            <w:r w:rsidRPr="006C0C56">
              <w:t>cenoclad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5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ff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ab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59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grost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olon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5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orde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ulgare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vulgar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6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Sorghum </w:t>
            </w:r>
            <w:proofErr w:type="spellStart"/>
            <w:r w:rsidRPr="006C0C56">
              <w:t>bicolor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64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arbad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78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uphar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dve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79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Ranuncul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cranth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82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lorokyb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tmophytic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82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giopter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vec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14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opul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richocarp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psella</w:t>
            </w:r>
            <w:proofErr w:type="spellEnd"/>
            <w:r w:rsidRPr="006C0C56">
              <w:t xml:space="preserve"> bursa-</w:t>
            </w:r>
            <w:proofErr w:type="spellStart"/>
            <w:r w:rsidRPr="006C0C56">
              <w:t>pasto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aseolus</w:t>
            </w:r>
            <w:proofErr w:type="spellEnd"/>
            <w:r w:rsidRPr="006C0C56">
              <w:t xml:space="preserve"> vulgari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6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arbar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er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epi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gin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Nasturtium </w:t>
            </w:r>
            <w:proofErr w:type="spellStart"/>
            <w:r w:rsidRPr="006C0C56">
              <w:t>officin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6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thionem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andiflor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6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imarabid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mi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ab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irsu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rucihimalay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wallich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rab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emoros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7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obul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ritim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2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thionem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rdifol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4677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korai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59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loranth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icat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6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ioscor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lephantipe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60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Illic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igandr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5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ux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icrophyl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61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yc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itung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68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eptosi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rrest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76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scut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eflex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7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scut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onov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80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Ipomoea </w:t>
            </w:r>
            <w:proofErr w:type="spellStart"/>
            <w:r w:rsidRPr="006C0C56">
              <w:t>purpur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94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scut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btusifl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95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erenn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9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eratophyll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emers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99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scut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xalt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1009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co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merican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1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emna</w:t>
            </w:r>
            <w:proofErr w:type="spellEnd"/>
            <w:r w:rsidRPr="006C0C56">
              <w:t xml:space="preserve"> minor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2693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noth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lat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hookeri</w:t>
            </w:r>
            <w:proofErr w:type="spellEnd"/>
            <w:r w:rsidRPr="006C0C56">
              <w:t xml:space="preserve"> plastid </w:t>
            </w:r>
            <w:proofErr w:type="spellStart"/>
            <w:r w:rsidRPr="006C0C56">
              <w:t>plastome</w:t>
            </w:r>
            <w:proofErr w:type="spellEnd"/>
            <w:r w:rsidRPr="006C0C56">
              <w:t xml:space="preserve"> I, complete sequenc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2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rica</w:t>
            </w:r>
            <w:proofErr w:type="spellEnd"/>
            <w:r w:rsidRPr="006C0C56">
              <w:t xml:space="preserve"> papaya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5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noth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gillico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eura</w:t>
            </w:r>
            <w:proofErr w:type="spellEnd"/>
            <w:r w:rsidRPr="006C0C56">
              <w:t xml:space="preserve"> mirabili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noth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laziov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noth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ienn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3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noth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rvifl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4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anihot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sculen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44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ache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erule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54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ryptomeria</w:t>
            </w:r>
            <w:proofErr w:type="spellEnd"/>
            <w:r w:rsidRPr="006C0C56">
              <w:t xml:space="preserve"> japonica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6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uizot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byssin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65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Welwitschia</w:t>
            </w:r>
            <w:proofErr w:type="spellEnd"/>
            <w:r w:rsidRPr="006C0C56">
              <w:t xml:space="preserve"> mirabilis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077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agopyr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sculentum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ancestr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0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rachypo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istachyon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0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edogon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rdia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icer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ieti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82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f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ubterrane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9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Ketelee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avid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94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net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rvifol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95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phedra </w:t>
            </w:r>
            <w:proofErr w:type="spellStart"/>
            <w:r w:rsidRPr="006C0C56">
              <w:t>equiseti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05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yntrich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ura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0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yramimon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rkea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09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ycnococ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rovasol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1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onomastix</w:t>
            </w:r>
            <w:proofErr w:type="spellEnd"/>
            <w:r w:rsidRPr="006C0C56">
              <w:t xml:space="preserve"> sp. OKE-1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22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atroph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urca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57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icromonas</w:t>
            </w:r>
            <w:proofErr w:type="spellEnd"/>
            <w:r w:rsidRPr="006C0C56">
              <w:t xml:space="preserve"> sp. RCC299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61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egaleranth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nicul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2.3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c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itch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81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lsophi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inulos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9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ambus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dham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297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rachlor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kessl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713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estuc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undinac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0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elagin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ellendorffii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08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endrocalam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tiflor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27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ix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cryma-job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3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ry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ypnoide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55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rthen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genta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82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yph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t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84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g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adi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8096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olan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uberos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0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omochlo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rantoid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0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athy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0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s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tiv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0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ncidium</w:t>
            </w:r>
            <w:proofErr w:type="spellEnd"/>
            <w:r w:rsidRPr="006C0C56">
              <w:t xml:space="preserve"> Gower Ramsey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991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Phoenix </w:t>
            </w:r>
            <w:proofErr w:type="spellStart"/>
            <w:r w:rsidRPr="006C0C56">
              <w:t>dactyl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34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teri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quilinum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aquili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34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loydi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rrest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eilanthe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indheim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6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ro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xan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1457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eranium </w:t>
            </w:r>
            <w:proofErr w:type="spellStart"/>
            <w:r w:rsidRPr="006C0C56">
              <w:t>palmat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8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onso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ecios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7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ed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eoda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8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thay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gyrophyl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57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grand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69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ru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ers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6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quisetum </w:t>
            </w:r>
            <w:proofErr w:type="spellStart"/>
            <w:r w:rsidRPr="006C0C56">
              <w:t>arv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67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stan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llissim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67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Isoete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laccid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8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rynocarp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evig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87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Rhizanth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ardneri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08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ro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rvifol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1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thris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erefol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08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ccomyxa</w:t>
            </w:r>
            <w:proofErr w:type="spellEnd"/>
            <w:r w:rsidRPr="006C0C56">
              <w:t xml:space="preserve"> sp. C-169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13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Brassica </w:t>
            </w:r>
            <w:proofErr w:type="spellStart"/>
            <w:r w:rsidRPr="006C0C56">
              <w:t>rap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pekin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3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ntor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4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erard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5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krempf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6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mbert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8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nophyl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1159.4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elson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20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g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esc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ves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20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hurb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30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ev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rasili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4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tili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lcherrim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4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uropae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europae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3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hlorella </w:t>
            </w:r>
            <w:proofErr w:type="spellStart"/>
            <w:r w:rsidRPr="006C0C56">
              <w:t>variabil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0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elumbo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ut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elumbo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uc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0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uropae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cuspid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0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woodian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wood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gerati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denoph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2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uropae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marocc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54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acobaea</w:t>
            </w:r>
            <w:proofErr w:type="spellEnd"/>
            <w:r w:rsidRPr="006C0C56">
              <w:t xml:space="preserve"> vulgaris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64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chizomer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eiblein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0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Indocalam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ongiauritu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yllostachy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du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2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cidosas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rpur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2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yllostachy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igra</w:t>
            </w:r>
            <w:proofErr w:type="spellEnd"/>
            <w:r w:rsidRPr="006C0C56">
              <w:t xml:space="preserve"> var. </w:t>
            </w:r>
            <w:proofErr w:type="spellStart"/>
            <w:r w:rsidRPr="006C0C56">
              <w:t>henon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ambus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mei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errocalam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imosivaginu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4676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heobroma</w:t>
            </w:r>
            <w:proofErr w:type="spellEnd"/>
            <w:r w:rsidRPr="006C0C56">
              <w:t xml:space="preserve"> cacao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9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pirode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olyrhiz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kwangsi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9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Wolffi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ing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8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Wolff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ustral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9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nic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gat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98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cum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elo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melo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599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y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yr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06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seudotsug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inensis</w:t>
            </w:r>
            <w:proofErr w:type="spellEnd"/>
            <w:r w:rsidRPr="006C0C56">
              <w:t xml:space="preserve"> var. </w:t>
            </w:r>
            <w:proofErr w:type="spellStart"/>
            <w:r w:rsidRPr="006C0C56">
              <w:t>wilso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0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icotia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und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1605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arix</w:t>
            </w:r>
            <w:proofErr w:type="spellEnd"/>
            <w:r w:rsidRPr="006C0C56">
              <w:t xml:space="preserve"> decidu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0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ephalotax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wilsoniana</w:t>
            </w:r>
            <w:proofErr w:type="spellEnd"/>
            <w:r w:rsidRPr="006C0C56">
              <w:t xml:space="preserve"> chloroplast DNA, complete sequenc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0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aiwa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ryptomerioides</w:t>
            </w:r>
            <w:proofErr w:type="spellEnd"/>
            <w:r w:rsidRPr="006C0C56">
              <w:t xml:space="preserve"> chloroplast DNA, complete sequenc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06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c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rrisonico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4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leutherococ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enticos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4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o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ygrometr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47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eott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idus-av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3707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uropa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aimond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7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arwin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omentos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erbaceum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afric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usteli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1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bore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Ric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mmun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7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eers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isserantii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6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yllostachy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ropinqu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1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Rhynch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ubulat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vulgaris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2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octifl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2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n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t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edinomonas</w:t>
            </w:r>
            <w:proofErr w:type="spellEnd"/>
            <w:r w:rsidRPr="006C0C56">
              <w:t xml:space="preserve"> minor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5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locas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sculen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9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entacti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upico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9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eridiona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433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esam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d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9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inkgo </w:t>
            </w:r>
            <w:proofErr w:type="spellStart"/>
            <w:r w:rsidRPr="006C0C56">
              <w:t>bilob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unali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ali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3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Brassica </w:t>
            </w:r>
            <w:proofErr w:type="spellStart"/>
            <w:r w:rsidRPr="006C0C56">
              <w:t>nap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700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ankyu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heju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76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lae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uine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76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alaen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quest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78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ufipogon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789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ossypioide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6708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illett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inn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05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g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unguic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c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omal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pitis-virid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eysi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obinson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atu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ramon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1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Eryci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sil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3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denud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54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lodea </w:t>
            </w:r>
            <w:proofErr w:type="spellStart"/>
            <w:r w:rsidRPr="006C0C56">
              <w:t>canad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55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apsicum </w:t>
            </w:r>
            <w:proofErr w:type="spellStart"/>
            <w:r w:rsidRPr="006C0C56">
              <w:t>annu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5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chycladon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nys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76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g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esca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bracte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76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g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ndshuric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856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ebouxiophyceae</w:t>
            </w:r>
            <w:proofErr w:type="spellEnd"/>
            <w:r w:rsidRPr="006C0C56">
              <w:t xml:space="preserve"> sp. MX-AZ01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1964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estuc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vin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4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estuc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ltissim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5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estuc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ratens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5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ultiflor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g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hilo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g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gi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1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accin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crocarpon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1962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ell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ndivi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01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sin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0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hrysanthemum x </w:t>
            </w:r>
            <w:proofErr w:type="spellStart"/>
            <w:r w:rsidRPr="006C0C56">
              <w:t>morifoli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09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ecto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and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14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phiogloss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liforn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15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Querc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ubr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14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quisetum </w:t>
            </w:r>
            <w:proofErr w:type="spellStart"/>
            <w:r w:rsidRPr="006C0C56">
              <w:t>hyem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2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othocero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enigmaticus</w:t>
            </w:r>
            <w:proofErr w:type="spellEnd"/>
            <w:r w:rsidRPr="006C0C56">
              <w:t xml:space="preserve"> plastid sequenc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1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officina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officinalis</w:t>
            </w:r>
            <w:proofErr w:type="spellEnd"/>
            <w:r w:rsidRPr="006C0C56">
              <w:t xml:space="preserve"> subsp. </w:t>
            </w:r>
            <w:proofErr w:type="spellStart"/>
            <w:r w:rsidRPr="006C0C56">
              <w:t>biloba</w:t>
            </w:r>
            <w:proofErr w:type="spellEnd"/>
            <w:r w:rsidRPr="006C0C56">
              <w:t xml:space="preserve"> voucher SC001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1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grandiflora</w:t>
            </w:r>
            <w:proofErr w:type="spellEnd"/>
            <w:r w:rsidRPr="006C0C56">
              <w:t xml:space="preserve"> voucher NJ016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1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yc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evolu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2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hrysanthemum </w:t>
            </w:r>
            <w:proofErr w:type="spellStart"/>
            <w:r w:rsidRPr="006C0C56">
              <w:t>indicum</w:t>
            </w:r>
            <w:proofErr w:type="spellEnd"/>
            <w:r w:rsidRPr="006C0C56">
              <w:t xml:space="preserve"> voucher HeN001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ax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irei</w:t>
            </w:r>
            <w:proofErr w:type="spellEnd"/>
            <w:r w:rsidRPr="006C0C56">
              <w:t xml:space="preserve"> voucher NN014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4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undin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igant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odocarp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ota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elico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llinsian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Zingiber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ectabile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seudophoenix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nifer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ismarck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obil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asypogon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romeliifoliu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lam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aryotoide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37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thu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conspicua</w:t>
            </w:r>
            <w:proofErr w:type="spellEnd"/>
            <w:r w:rsidRPr="006C0C56">
              <w:t xml:space="preserve"> complete chloroplast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4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Salvia </w:t>
            </w:r>
            <w:proofErr w:type="spellStart"/>
            <w:r w:rsidRPr="006C0C56">
              <w:t>miltiorrhiz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43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Gonium </w:t>
            </w:r>
            <w:proofErr w:type="spellStart"/>
            <w:r w:rsidRPr="006C0C56">
              <w:t>pector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06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Artemisia </w:t>
            </w:r>
            <w:proofErr w:type="spellStart"/>
            <w:r w:rsidRPr="006C0C56">
              <w:t>frigid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dis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olystic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achycladon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heeseman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leodori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arrii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09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gn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ngularis</w:t>
            </w:r>
            <w:proofErr w:type="spellEnd"/>
            <w:r w:rsidRPr="006C0C56">
              <w:t xml:space="preserve"> chloroplast DNA, complete sequenc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ephalotax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iv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istanch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esertico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1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anco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onchifoli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37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a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tifoli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2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tharanth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oseus</w:t>
            </w:r>
            <w:proofErr w:type="spellEnd"/>
            <w:r w:rsidRPr="006C0C56">
              <w:t xml:space="preserve"> cultivar Pacifica Punch Halo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2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etracentron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in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2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ochodendron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ralioide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ymbidium </w:t>
            </w:r>
            <w:proofErr w:type="spellStart"/>
            <w:r w:rsidRPr="006C0C56">
              <w:t>sinense</w:t>
            </w:r>
            <w:proofErr w:type="spellEnd"/>
            <w:r w:rsidRPr="006C0C56">
              <w:t xml:space="preserve"> voucher KUN:YJB100605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ymbidium </w:t>
            </w:r>
            <w:proofErr w:type="spellStart"/>
            <w:r w:rsidRPr="006C0C56">
              <w:t>tracyanum</w:t>
            </w:r>
            <w:proofErr w:type="spellEnd"/>
            <w:r w:rsidRPr="006C0C56">
              <w:t xml:space="preserve"> voucher KUN:YJB100606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ymbidium </w:t>
            </w:r>
            <w:proofErr w:type="spellStart"/>
            <w:r w:rsidRPr="006C0C56">
              <w:t>mannii</w:t>
            </w:r>
            <w:proofErr w:type="spellEnd"/>
            <w:r w:rsidRPr="006C0C56">
              <w:t xml:space="preserve"> voucher KUN:YJB100602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5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rinsep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util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214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ymbidium </w:t>
            </w:r>
            <w:proofErr w:type="spellStart"/>
            <w:r w:rsidRPr="006C0C56">
              <w:t>tortisepalum</w:t>
            </w:r>
            <w:proofErr w:type="spellEnd"/>
            <w:r w:rsidRPr="006C0C56">
              <w:t xml:space="preserve"> voucher KUN:HJL091027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nningham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nceo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net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nt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3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sso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4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ed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4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aiwa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lous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4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Utricul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ibb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2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ymbidium </w:t>
            </w:r>
            <w:proofErr w:type="spellStart"/>
            <w:r w:rsidRPr="006C0C56">
              <w:t>aloifolium</w:t>
            </w:r>
            <w:proofErr w:type="spellEnd"/>
            <w:r w:rsidRPr="006C0C56">
              <w:t xml:space="preserve"> voucher KUN:YJB100604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tomentella</w:t>
            </w:r>
            <w:proofErr w:type="spellEnd"/>
            <w:r w:rsidRPr="006C0C56">
              <w:t xml:space="preserve"> voucher CSIRO:G1403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4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c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bies</w:t>
            </w:r>
            <w:proofErr w:type="spellEnd"/>
            <w:r w:rsidRPr="006C0C56">
              <w:t xml:space="preserve"> chloroplast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7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tic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nococ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7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ecal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ere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7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tic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urartu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4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cyrtoloba</w:t>
            </w:r>
            <w:proofErr w:type="spellEnd"/>
            <w:r w:rsidRPr="006C0C56">
              <w:t xml:space="preserve"> voucher CSIRO:G1267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4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stenophita</w:t>
            </w:r>
            <w:proofErr w:type="spellEnd"/>
            <w:r w:rsidRPr="006C0C56">
              <w:t xml:space="preserve"> voucher CSIRO:G1974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4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canescens</w:t>
            </w:r>
            <w:proofErr w:type="spellEnd"/>
            <w:r w:rsidRPr="006C0C56">
              <w:t xml:space="preserve"> voucher CSIRO:G1232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4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dolichocarpa</w:t>
            </w:r>
            <w:proofErr w:type="spellEnd"/>
            <w:r w:rsidRPr="006C0C56">
              <w:t xml:space="preserve"> voucher CSIRO:G1134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4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falcata</w:t>
            </w:r>
            <w:proofErr w:type="spellEnd"/>
            <w:r w:rsidRPr="006C0C56">
              <w:t xml:space="preserve"> voucher CSIRO:G1718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65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syndetika</w:t>
            </w:r>
            <w:proofErr w:type="spellEnd"/>
            <w:r w:rsidRPr="006C0C56">
              <w:t xml:space="preserve"> voucher CSIRO:G1300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19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aj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lexi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1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gilop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usch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1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gilop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eltoides</w:t>
            </w:r>
            <w:proofErr w:type="spellEnd"/>
            <w:r w:rsidRPr="006C0C56">
              <w:t xml:space="preserve"> isolate SPE0661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1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ygod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japon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13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arsil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ren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26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taliensis</w:t>
            </w:r>
            <w:proofErr w:type="spellEnd"/>
            <w:r w:rsidRPr="006C0C56">
              <w:t xml:space="preserve"> voucher HKAS:S.X.Yang3157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07898.3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olan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ycopersic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7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obliqu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7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radi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delegat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verruc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baxt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divers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sieb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e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regnan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umbr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cloez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8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patens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margin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curtis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melliod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polybract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cladocalyx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niten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aromaphlo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salig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camaldul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39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deglup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2240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spath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torqu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diversicolor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salmonophlo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microcory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guilfoyle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Eucalyptus </w:t>
            </w:r>
            <w:proofErr w:type="spellStart"/>
            <w:r w:rsidRPr="006C0C56">
              <w:t>erythrocory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rymb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umm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rymb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c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rymb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xim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rymb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ssellar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Angophora floribunda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Angophora </w:t>
            </w:r>
            <w:proofErr w:type="spellStart"/>
            <w:r w:rsidRPr="006C0C56">
              <w:t>cost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tockwell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quadrifid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sclepi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iv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llosyncarp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rn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sclepia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yria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co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uc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cuspidata</w:t>
            </w:r>
            <w:proofErr w:type="spellEnd"/>
            <w:r w:rsidRPr="006C0C56">
              <w:t xml:space="preserve"> voucher HKAS:S.X.Yang3159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danzaiensis</w:t>
            </w:r>
            <w:proofErr w:type="spellEnd"/>
            <w:r w:rsidRPr="006C0C56">
              <w:t xml:space="preserve"> voucher HKAS:S.X.Yang3147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impressinervis</w:t>
            </w:r>
            <w:proofErr w:type="spellEnd"/>
            <w:r w:rsidRPr="006C0C56">
              <w:t xml:space="preserve"> voucher HKAS:S.X.Yang1080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yunnanensis</w:t>
            </w:r>
            <w:proofErr w:type="spellEnd"/>
            <w:r w:rsidRPr="006C0C56">
              <w:t xml:space="preserve"> voucher HKAS:S.X.Yang1090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5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ndrograph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nic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erber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eale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4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pitardii</w:t>
            </w:r>
            <w:proofErr w:type="spellEnd"/>
            <w:r w:rsidRPr="006C0C56">
              <w:t xml:space="preserve"> voucher HKAS:S.X.Yang3148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6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y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ufipogon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Brassai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ainl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1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etapanax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elavay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cheffler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elavay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5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et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talic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indenberg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hilippensis</w:t>
            </w:r>
            <w:proofErr w:type="spellEnd"/>
            <w:r w:rsidRPr="006C0C56">
              <w:t xml:space="preserve"> chloroplast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6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Glycine </w:t>
            </w:r>
            <w:proofErr w:type="spellStart"/>
            <w:r w:rsidRPr="006C0C56">
              <w:t>soj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95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ragmite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ustra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Aralia </w:t>
            </w:r>
            <w:proofErr w:type="spellStart"/>
            <w:r w:rsidRPr="006C0C56">
              <w:t>und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8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Kalopanax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eptemlob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92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usa </w:t>
            </w:r>
            <w:proofErr w:type="spellStart"/>
            <w:r w:rsidRPr="006C0C56">
              <w:t>textil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9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Ravena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dagascariens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92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urcuma </w:t>
            </w:r>
            <w:proofErr w:type="spellStart"/>
            <w:r w:rsidRPr="006C0C56">
              <w:t>roscoean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8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Camellia </w:t>
            </w:r>
            <w:proofErr w:type="spellStart"/>
            <w:r w:rsidRPr="006C0C56">
              <w:t>oleifer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8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Sedum </w:t>
            </w:r>
            <w:proofErr w:type="spellStart"/>
            <w:r w:rsidRPr="006C0C56">
              <w:t>sarmentos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8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enthor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hin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upi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ute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Liquidambar </w:t>
            </w:r>
            <w:proofErr w:type="spellStart"/>
            <w:r w:rsidRPr="006C0C56">
              <w:t>formos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9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gilop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enicul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0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divaricatus</w:t>
            </w:r>
            <w:proofErr w:type="spellEnd"/>
            <w:r w:rsidRPr="006C0C56">
              <w:t xml:space="preserve"> isolate DB07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decapetalus</w:t>
            </w:r>
            <w:proofErr w:type="spellEnd"/>
            <w:r w:rsidRPr="006C0C56">
              <w:t xml:space="preserve"> isolate DB11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strumosus</w:t>
            </w:r>
            <w:proofErr w:type="spellEnd"/>
            <w:r w:rsidRPr="006C0C56">
              <w:t xml:space="preserve"> isolate DB31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231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maximiliani</w:t>
            </w:r>
            <w:proofErr w:type="spellEnd"/>
            <w:r w:rsidRPr="006C0C56">
              <w:t xml:space="preserve"> isolate MAX01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gath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ammara</w:t>
            </w:r>
            <w:proofErr w:type="spellEnd"/>
            <w:r w:rsidRPr="006C0C56">
              <w:t xml:space="preserve"> chloroplast DNA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loced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formosana</w:t>
            </w:r>
            <w:proofErr w:type="spellEnd"/>
            <w:r w:rsidRPr="006C0C56">
              <w:t xml:space="preserve"> chloroplast DNA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3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y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inosa</w:t>
            </w:r>
            <w:proofErr w:type="spellEnd"/>
            <w:r w:rsidRPr="006C0C56">
              <w:t xml:space="preserve"> chloroplast, isolate PYR002, complete sequenc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3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onophol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mericana</w:t>
            </w:r>
            <w:proofErr w:type="spellEnd"/>
            <w:r w:rsidRPr="006C0C56">
              <w:t xml:space="preserve"> chloroplast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3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elipanch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urpurea</w:t>
            </w:r>
            <w:proofErr w:type="spellEnd"/>
            <w:r w:rsidRPr="006C0C56">
              <w:t xml:space="preserve"> chloroplast complete genome, specimen voucher BONN:S. </w:t>
            </w:r>
            <w:proofErr w:type="spellStart"/>
            <w:r w:rsidRPr="006C0C56">
              <w:t>Wicke</w:t>
            </w:r>
            <w:proofErr w:type="spellEnd"/>
            <w:r w:rsidRPr="006C0C56">
              <w:t xml:space="preserve"> Op38/39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09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egilop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ylindr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0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jug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eptan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0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giganteus</w:t>
            </w:r>
            <w:proofErr w:type="spellEnd"/>
            <w:r w:rsidRPr="006C0C56">
              <w:t xml:space="preserve"> isolate DB01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0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grosseserratus</w:t>
            </w:r>
            <w:proofErr w:type="spellEnd"/>
            <w:r w:rsidRPr="006C0C56">
              <w:t xml:space="preserve"> isolate DB05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hirsutus</w:t>
            </w:r>
            <w:proofErr w:type="spellEnd"/>
            <w:r w:rsidRPr="006C0C56">
              <w:t xml:space="preserve"> isolate DB14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Helianthus </w:t>
            </w:r>
            <w:proofErr w:type="spellStart"/>
            <w:r w:rsidRPr="006C0C56">
              <w:t>tuberosus</w:t>
            </w:r>
            <w:proofErr w:type="spellEnd"/>
            <w:r w:rsidRPr="006C0C56">
              <w:t xml:space="preserve"> isolate DB16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2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Nage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nagi</w:t>
            </w:r>
            <w:proofErr w:type="spellEnd"/>
            <w:r w:rsidRPr="006C0C56">
              <w:t xml:space="preserve"> chloroplast DNA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4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a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ppulace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4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Fritill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aipai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nomal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ick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urtian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erbace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ongicalyx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cathcart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dealb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pyramid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kobu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liliife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3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ichel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do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4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sin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4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sprenger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1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ossyp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ocks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Melianth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llosu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via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ar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ypseochar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iloba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Pelargonium </w:t>
            </w:r>
            <w:proofErr w:type="spellStart"/>
            <w:r w:rsidRPr="006C0C56">
              <w:t>alternan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24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salic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11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chwalbe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mericana</w:t>
            </w:r>
            <w:proofErr w:type="spellEnd"/>
            <w:r w:rsidRPr="006C0C56">
              <w:t xml:space="preserve"> chloroplast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6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ab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lpina</w:t>
            </w:r>
            <w:proofErr w:type="spellEnd"/>
            <w:r w:rsidRPr="006C0C56">
              <w:t xml:space="preserve"> complete chloroplast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etrosav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tellari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5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onoid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5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grostemm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ithago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radox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3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Silen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halcedon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2715.2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eratr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atul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46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helipanch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amosa</w:t>
            </w:r>
            <w:proofErr w:type="spellEnd"/>
            <w:r w:rsidRPr="006C0C56">
              <w:t xml:space="preserve"> chloroplast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44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uel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lyriform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46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inguicu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hlersia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46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Orobanche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acil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5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eschamps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ntarctic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54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ucum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ystrix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77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uxenochlor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protothecoide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79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Vit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otundifoli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lastRenderedPageBreak/>
              <w:t>NC_02379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zadiracht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ndic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79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ru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ume</w:t>
            </w:r>
            <w:proofErr w:type="spellEnd"/>
            <w:r w:rsidRPr="006C0C56">
              <w:t xml:space="preserve"> isolate BJFU1210120008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80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Sorghum </w:t>
            </w:r>
            <w:proofErr w:type="spellStart"/>
            <w:r w:rsidRPr="006C0C56">
              <w:t>timorens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80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astanops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echinocarp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80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odocarp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lambertii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83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raxeli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clematide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8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Chlorella </w:t>
            </w:r>
            <w:proofErr w:type="spellStart"/>
            <w:r w:rsidRPr="006C0C56">
              <w:t>soroki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93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undin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ppalach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9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Arundinar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tect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95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gonobala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doichang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19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Dendrob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officinale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2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unipe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monosperm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23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unipe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copulorum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2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unipe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virgin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27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Magnolia </w:t>
            </w:r>
            <w:proofErr w:type="spellStart"/>
            <w:r w:rsidRPr="006C0C56">
              <w:t>tripetala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2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Juniper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bermudian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35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f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aure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3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f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epens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3956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Pru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kansuensis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3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Trifolium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randiflorum</w:t>
            </w:r>
            <w:proofErr w:type="spellEnd"/>
            <w:r w:rsidRPr="006C0C56">
              <w:t xml:space="preserve"> plastid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38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Glycyrrhiz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glabr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60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Hirtell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racemos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61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Chrysobalanus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icaco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62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ica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heteromorpha</w:t>
            </w:r>
            <w:proofErr w:type="spellEnd"/>
            <w:r w:rsidRPr="006C0C56">
              <w:t xml:space="preserve"> chloroplast, complete genome</w:t>
            </w:r>
          </w:p>
        </w:tc>
      </w:tr>
      <w:tr w:rsidR="006C0C56" w:rsidRPr="006C0C56" w:rsidTr="006C0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64.1</w:t>
            </w:r>
          </w:p>
        </w:tc>
        <w:tc>
          <w:tcPr>
            <w:tcW w:w="7149" w:type="dxa"/>
          </w:tcPr>
          <w:p w:rsidR="006C0C56" w:rsidRPr="006C0C56" w:rsidRDefault="006C0C56" w:rsidP="0018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icania</w:t>
            </w:r>
            <w:proofErr w:type="spellEnd"/>
            <w:r w:rsidRPr="006C0C56">
              <w:t xml:space="preserve"> alba chloroplast, complete genome</w:t>
            </w:r>
          </w:p>
        </w:tc>
      </w:tr>
      <w:tr w:rsidR="006C0C56" w:rsidTr="006C0C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6C0C56" w:rsidRPr="006C0C56" w:rsidRDefault="006C0C56" w:rsidP="00186389">
            <w:r w:rsidRPr="006C0C56">
              <w:t>NC_024065.1</w:t>
            </w:r>
          </w:p>
        </w:tc>
        <w:tc>
          <w:tcPr>
            <w:tcW w:w="7149" w:type="dxa"/>
          </w:tcPr>
          <w:p w:rsidR="006C0C56" w:rsidRDefault="006C0C56" w:rsidP="0018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0C56">
              <w:t xml:space="preserve"> </w:t>
            </w:r>
            <w:proofErr w:type="spellStart"/>
            <w:r w:rsidRPr="006C0C56">
              <w:t>Licania</w:t>
            </w:r>
            <w:proofErr w:type="spellEnd"/>
            <w:r w:rsidRPr="006C0C56">
              <w:t xml:space="preserve"> </w:t>
            </w:r>
            <w:proofErr w:type="spellStart"/>
            <w:r w:rsidRPr="006C0C56">
              <w:t>sprucei</w:t>
            </w:r>
            <w:proofErr w:type="spellEnd"/>
            <w:r w:rsidRPr="006C0C56">
              <w:t xml:space="preserve"> chloroplast, complete genome</w:t>
            </w:r>
          </w:p>
        </w:tc>
      </w:tr>
    </w:tbl>
    <w:p w:rsidR="006C0C56" w:rsidRDefault="006C0C56" w:rsidP="006C0C56"/>
    <w:sectPr w:rsidR="006C0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C56"/>
    <w:rsid w:val="001F183C"/>
    <w:rsid w:val="006C0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C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C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C0C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4530</Words>
  <Characters>25823</Characters>
  <Application>Microsoft Office Word</Application>
  <DocSecurity>0</DocSecurity>
  <Lines>215</Lines>
  <Paragraphs>60</Paragraphs>
  <ScaleCrop>false</ScaleCrop>
  <Company/>
  <LinksUpToDate>false</LinksUpToDate>
  <CharactersWithSpaces>30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mi Redwan</dc:creator>
  <cp:lastModifiedBy>Raimi Redwan</cp:lastModifiedBy>
  <cp:revision>1</cp:revision>
  <dcterms:created xsi:type="dcterms:W3CDTF">2015-02-13T18:35:00Z</dcterms:created>
  <dcterms:modified xsi:type="dcterms:W3CDTF">2015-02-13T18:43:00Z</dcterms:modified>
</cp:coreProperties>
</file>